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6" w:type="dxa"/>
        <w:tblInd w:w="100" w:type="dxa"/>
        <w:tblLook w:val="04A0"/>
      </w:tblPr>
      <w:tblGrid>
        <w:gridCol w:w="6280"/>
        <w:gridCol w:w="2986"/>
      </w:tblGrid>
      <w:tr w:rsidR="00AF64E6" w:rsidRPr="00847D85" w:rsidTr="00847D85">
        <w:trPr>
          <w:trHeight w:val="288"/>
        </w:trPr>
        <w:tc>
          <w:tcPr>
            <w:tcW w:w="6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47D85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47D85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64E6" w:rsidRPr="00847D85" w:rsidTr="00847D85">
        <w:trPr>
          <w:trHeight w:val="288"/>
        </w:trPr>
        <w:tc>
          <w:tcPr>
            <w:tcW w:w="9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037D9" w:rsidRDefault="00AF64E6" w:rsidP="00234931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="00847D85" w:rsidRPr="008037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BLE </w:t>
            </w:r>
            <w:r w:rsidR="0023493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47D85" w:rsidRPr="008037D9">
              <w:rPr>
                <w:rFonts w:ascii="Times New Roman" w:hAnsi="Times New Roman" w:cs="Times New Roman"/>
                <w:b/>
                <w:sz w:val="18"/>
                <w:szCs w:val="18"/>
              </w:rPr>
              <w:t>|</w:t>
            </w:r>
            <w:r w:rsidR="00847D85" w:rsidRPr="008037D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847D85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mmary of</w:t>
            </w:r>
            <w:r w:rsidR="00847D85" w:rsidRPr="008037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847D85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tients characteristics and </w:t>
            </w: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diosurgical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arameters</w:t>
            </w:r>
            <w:r w:rsidR="00847D85" w:rsidRPr="008037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umber of Patients 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53.4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6.6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(years) Mean,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ange)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2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2-58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umors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idual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Pre-CK)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B740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Pre-CK)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B740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0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astatic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B740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4.</w:t>
            </w:r>
            <w:r w:rsidR="00B7407F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 duration after CK (months)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B7407F" w:rsidP="00B740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5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,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5.5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 volume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cm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6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4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-67.2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 volume fellow up (cm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 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B7407F" w:rsidP="00B740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2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-67.2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ginal dose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y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 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1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-27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AF64E6" w:rsidRPr="00847D85" w:rsidTr="00847D85">
        <w:trPr>
          <w:trHeight w:val="276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3B68A9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dose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ine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,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3B68A9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03%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70.0% (70% - 80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um Dose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y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 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</w:t>
            </w:r>
            <w:r w:rsidR="0034527E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28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-33.75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 volume treated at/above dose</w:t>
            </w:r>
            <w:r w:rsidR="00D7648D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42%,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39%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%-99.26%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 to CK Post Surgery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nth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,Median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ange)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, 2 (1 - 96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 Disappeared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34527E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847D85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umor Reduction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34527E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umor Stable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34527E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umor Recurrence after Reduction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34527E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4</w:t>
            </w:r>
            <w:r w:rsidR="00AF64E6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Tumor Control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3452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</w:t>
            </w:r>
            <w:r w:rsidR="0034527E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4527E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5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ients intracranial metastasis 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0.0%)</w:t>
            </w:r>
          </w:p>
        </w:tc>
      </w:tr>
      <w:tr w:rsidR="00AF64E6" w:rsidRPr="00847D85" w:rsidTr="00847D85">
        <w:trPr>
          <w:trHeight w:val="288"/>
        </w:trPr>
        <w:tc>
          <w:tcPr>
            <w:tcW w:w="6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ients </w:t>
            </w:r>
            <w:proofErr w:type="spellStart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neural</w:t>
            </w:r>
            <w:proofErr w:type="spellEnd"/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etastasis 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4E6" w:rsidRPr="008037D9" w:rsidRDefault="00AF64E6" w:rsidP="00AF64E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B68A9"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037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6%)</w:t>
            </w:r>
          </w:p>
        </w:tc>
      </w:tr>
    </w:tbl>
    <w:p w:rsidR="003677B6" w:rsidRPr="00847D85" w:rsidRDefault="003677B6" w:rsidP="00485044">
      <w:pPr>
        <w:rPr>
          <w:rFonts w:ascii="Times New Roman" w:hAnsi="Times New Roman" w:cs="Times New Roman"/>
          <w:sz w:val="18"/>
          <w:szCs w:val="18"/>
        </w:rPr>
      </w:pPr>
    </w:p>
    <w:sectPr w:rsidR="003677B6" w:rsidRPr="00847D85" w:rsidSect="00367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3AB1" w:rsidRDefault="00A63AB1" w:rsidP="00F57DC3">
      <w:r>
        <w:separator/>
      </w:r>
    </w:p>
  </w:endnote>
  <w:endnote w:type="continuationSeparator" w:id="0">
    <w:p w:rsidR="00A63AB1" w:rsidRDefault="00A63AB1" w:rsidP="00F57D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3AB1" w:rsidRDefault="00A63AB1" w:rsidP="00F57DC3">
      <w:r>
        <w:separator/>
      </w:r>
    </w:p>
  </w:footnote>
  <w:footnote w:type="continuationSeparator" w:id="0">
    <w:p w:rsidR="00A63AB1" w:rsidRDefault="00A63AB1" w:rsidP="00F57D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I1tTQ0NTM2NDUyNjZU0lEKTi0uzszPAykwqwUAhU/+tywAAAA="/>
    <w:docVar w:name="KY_MEDREF_DOCUID" w:val="{5F49AAD6-C569-464F-BB78-88245AF4CA83}"/>
    <w:docVar w:name="KY_MEDREF_VERSION" w:val="3"/>
  </w:docVars>
  <w:rsids>
    <w:rsidRoot w:val="00F57DC3"/>
    <w:rsid w:val="00083D67"/>
    <w:rsid w:val="00084B9A"/>
    <w:rsid w:val="00090F2D"/>
    <w:rsid w:val="000E5F6E"/>
    <w:rsid w:val="00165ACA"/>
    <w:rsid w:val="001A7EEA"/>
    <w:rsid w:val="001B7A9F"/>
    <w:rsid w:val="00234931"/>
    <w:rsid w:val="00262D94"/>
    <w:rsid w:val="002A3B64"/>
    <w:rsid w:val="002B11E0"/>
    <w:rsid w:val="002D238C"/>
    <w:rsid w:val="002E0AF6"/>
    <w:rsid w:val="002E2F95"/>
    <w:rsid w:val="002E466C"/>
    <w:rsid w:val="0034527E"/>
    <w:rsid w:val="003677B6"/>
    <w:rsid w:val="003A06C9"/>
    <w:rsid w:val="003B00DD"/>
    <w:rsid w:val="003B68A9"/>
    <w:rsid w:val="00411470"/>
    <w:rsid w:val="00466A39"/>
    <w:rsid w:val="00485044"/>
    <w:rsid w:val="004D04F6"/>
    <w:rsid w:val="005465E4"/>
    <w:rsid w:val="00575F09"/>
    <w:rsid w:val="005B1687"/>
    <w:rsid w:val="005B27DD"/>
    <w:rsid w:val="005E555A"/>
    <w:rsid w:val="006069B7"/>
    <w:rsid w:val="006A0E0B"/>
    <w:rsid w:val="006C54E6"/>
    <w:rsid w:val="008037D9"/>
    <w:rsid w:val="00803B17"/>
    <w:rsid w:val="0084744F"/>
    <w:rsid w:val="00847D85"/>
    <w:rsid w:val="008B6711"/>
    <w:rsid w:val="009630B1"/>
    <w:rsid w:val="009A08A2"/>
    <w:rsid w:val="009A094B"/>
    <w:rsid w:val="00A05A7F"/>
    <w:rsid w:val="00A63AB1"/>
    <w:rsid w:val="00AF64E6"/>
    <w:rsid w:val="00B1661E"/>
    <w:rsid w:val="00B7407F"/>
    <w:rsid w:val="00BC0492"/>
    <w:rsid w:val="00CC0037"/>
    <w:rsid w:val="00CF4742"/>
    <w:rsid w:val="00D50EA2"/>
    <w:rsid w:val="00D62CA8"/>
    <w:rsid w:val="00D7648D"/>
    <w:rsid w:val="00DB7887"/>
    <w:rsid w:val="00DD295B"/>
    <w:rsid w:val="00E47B0A"/>
    <w:rsid w:val="00E75A71"/>
    <w:rsid w:val="00F13B4B"/>
    <w:rsid w:val="00F1489A"/>
    <w:rsid w:val="00F523B6"/>
    <w:rsid w:val="00F57DC3"/>
    <w:rsid w:val="00FE2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-Roman" w:eastAsia="宋体" w:hAnsi="Times-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037"/>
    <w:pPr>
      <w:widowControl w:val="0"/>
      <w:autoSpaceDE w:val="0"/>
      <w:autoSpaceDN w:val="0"/>
      <w:adjustRightInd w:val="0"/>
    </w:pPr>
  </w:style>
  <w:style w:type="paragraph" w:styleId="3">
    <w:name w:val="heading 3"/>
    <w:basedOn w:val="a"/>
    <w:next w:val="a"/>
    <w:link w:val="3Char"/>
    <w:unhideWhenUsed/>
    <w:qFormat/>
    <w:rsid w:val="00CC0037"/>
    <w:pPr>
      <w:spacing w:beforeAutospacing="1" w:afterAutospacing="1"/>
      <w:outlineLvl w:val="2"/>
    </w:pPr>
    <w:rPr>
      <w:rFonts w:ascii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C0037"/>
    <w:rPr>
      <w:rFonts w:ascii="宋体" w:hAnsi="宋体" w:cs="Times New Roman"/>
      <w:b/>
      <w:kern w:val="0"/>
      <w:sz w:val="27"/>
      <w:szCs w:val="27"/>
    </w:rPr>
  </w:style>
  <w:style w:type="paragraph" w:customStyle="1" w:styleId="ABKWH">
    <w:name w:val="ABKWH"/>
    <w:basedOn w:val="a"/>
    <w:qFormat/>
    <w:rsid w:val="00CC0037"/>
    <w:pPr>
      <w:spacing w:before="120" w:after="120"/>
    </w:pPr>
    <w:rPr>
      <w:color w:val="9E3A3A"/>
      <w:sz w:val="32"/>
    </w:rPr>
  </w:style>
  <w:style w:type="paragraph" w:styleId="a3">
    <w:name w:val="header"/>
    <w:basedOn w:val="a"/>
    <w:link w:val="Char"/>
    <w:uiPriority w:val="99"/>
    <w:semiHidden/>
    <w:unhideWhenUsed/>
    <w:rsid w:val="00F57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7D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7D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7D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2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立超</dc:creator>
  <cp:lastModifiedBy>黄立超</cp:lastModifiedBy>
  <cp:revision>27</cp:revision>
  <dcterms:created xsi:type="dcterms:W3CDTF">2019-02-22T02:40:00Z</dcterms:created>
  <dcterms:modified xsi:type="dcterms:W3CDTF">2021-02-11T15:16:00Z</dcterms:modified>
</cp:coreProperties>
</file>